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D64FE" w14:textId="19252711" w:rsidR="00D46E24" w:rsidRPr="007741E6" w:rsidRDefault="00331A8A" w:rsidP="0035317F">
      <w:pPr>
        <w:spacing w:line="360" w:lineRule="auto"/>
        <w:rPr>
          <w:rFonts w:ascii="Times New Roman" w:hAnsi="Times New Roman" w:cs="Times New Roman"/>
        </w:rPr>
      </w:pPr>
      <w:r w:rsidRPr="00331A8A">
        <w:rPr>
          <w:rFonts w:ascii="Times New Roman" w:hAnsi="Times New Roman" w:cs="Times New Roman"/>
          <w:b/>
          <w:bCs/>
        </w:rPr>
        <w:t xml:space="preserve">Supplementary </w:t>
      </w:r>
      <w:r w:rsidR="007741E6" w:rsidRPr="008D4078">
        <w:rPr>
          <w:rFonts w:ascii="Times New Roman" w:hAnsi="Times New Roman" w:cs="Times New Roman"/>
          <w:b/>
          <w:bCs/>
        </w:rPr>
        <w:t>Table 1</w:t>
      </w:r>
      <w:r w:rsidR="007741E6" w:rsidRPr="007741E6">
        <w:rPr>
          <w:rFonts w:ascii="Times New Roman" w:hAnsi="Times New Roman" w:cs="Times New Roman"/>
        </w:rPr>
        <w:t xml:space="preserve"> </w:t>
      </w:r>
      <w:r w:rsidR="009230A3">
        <w:rPr>
          <w:rFonts w:ascii="Times New Roman" w:hAnsi="Times New Roman" w:cs="Times New Roman"/>
        </w:rPr>
        <w:t xml:space="preserve">Information of </w:t>
      </w:r>
      <w:r w:rsidR="007741E6" w:rsidRPr="007741E6">
        <w:rPr>
          <w:rFonts w:ascii="Times New Roman" w:hAnsi="Times New Roman" w:cs="Times New Roman"/>
        </w:rPr>
        <w:t>SSR markers used in this study.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1559"/>
        <w:gridCol w:w="992"/>
        <w:gridCol w:w="1021"/>
        <w:gridCol w:w="1056"/>
        <w:gridCol w:w="4019"/>
        <w:gridCol w:w="1134"/>
        <w:gridCol w:w="1134"/>
      </w:tblGrid>
      <w:tr w:rsidR="00D87E60" w:rsidRPr="00D87E60" w14:paraId="1FD4054B" w14:textId="0B8ABEC8" w:rsidTr="008E0E98">
        <w:trPr>
          <w:cantSplit/>
          <w:trHeight w:val="405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C0F8" w14:textId="544F8443" w:rsidR="00FB5C3D" w:rsidRPr="00D87E60" w:rsidRDefault="00FB5C3D" w:rsidP="0035317F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C954" w14:textId="75FC7F11" w:rsidR="00FB5C3D" w:rsidRPr="00D87E60" w:rsidRDefault="00FB5C3D" w:rsidP="0035317F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363C0" w14:textId="4FFE8065" w:rsidR="00FB5C3D" w:rsidRPr="00D87E60" w:rsidRDefault="00FB5C3D" w:rsidP="00FB5C3D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if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956F6" w14:textId="6BF07F9E" w:rsidR="00FB5C3D" w:rsidRPr="00D87E60" w:rsidRDefault="00FB5C3D" w:rsidP="00FB5C3D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on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7DD3" w14:textId="2BD983A8" w:rsidR="00FB5C3D" w:rsidRPr="00D87E60" w:rsidRDefault="00FB5C3D" w:rsidP="0035317F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er sequences</w:t>
            </w:r>
            <w:r w:rsidR="0012110D"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5’</w:t>
            </w:r>
            <w:r w:rsidR="0012110D"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sym w:font="Wingdings" w:char="F0E0"/>
            </w:r>
            <w:r w:rsidR="0012110D"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3’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79DF8" w14:textId="7B725B8B" w:rsidR="00FB5C3D" w:rsidRPr="00D87E60" w:rsidRDefault="00FB5C3D" w:rsidP="0035317F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otype of ‘</w:t>
            </w:r>
            <w:r w:rsidR="00037A98"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ZY</w:t>
            </w: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5C889" w14:textId="7BB4BC77" w:rsidR="00FB5C3D" w:rsidRPr="00D87E60" w:rsidRDefault="00FB5C3D" w:rsidP="0035317F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otype of ‘</w:t>
            </w:r>
            <w:r w:rsidR="00037A98"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B03</w:t>
            </w:r>
            <w:r w:rsidRPr="00D87E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’</w:t>
            </w:r>
          </w:p>
        </w:tc>
      </w:tr>
      <w:tr w:rsidR="00D87E60" w:rsidRPr="00D87E60" w14:paraId="2CA067C1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A98F" w14:textId="75324ADE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</w:t>
            </w:r>
            <w:r w:rsidR="00CE0EF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I_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A572" w14:textId="77777777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DFBA" w14:textId="77777777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A)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D030" w14:textId="77777777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8620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83B7AC" w14:textId="77777777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CAACTCAGATTGATGATT</w:t>
            </w:r>
          </w:p>
          <w:p w14:paraId="7C2A3399" w14:textId="77777777" w:rsidR="005E4FC5" w:rsidRPr="00D87E60" w:rsidRDefault="005E4FC5" w:rsidP="00CB17B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TTGTTCGATCTGGAG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66FF" w14:textId="58B7FF6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2C8F" w14:textId="2E8F550E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D87E60" w:rsidRPr="00D87E60" w14:paraId="7C254373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300E" w14:textId="256F1685" w:rsidR="005E4FC5" w:rsidRPr="00D87E60" w:rsidRDefault="00AA157B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I_7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53DC" w14:textId="77777777" w:rsidR="005E4FC5" w:rsidRPr="00D87E60" w:rsidRDefault="005E4FC5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29C3" w14:textId="77777777" w:rsidR="005E4FC5" w:rsidRPr="00D87E60" w:rsidRDefault="005E4FC5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G)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0E02" w14:textId="77777777" w:rsidR="005E4FC5" w:rsidRPr="00D87E60" w:rsidRDefault="005E4FC5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863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303959" w14:textId="77777777" w:rsidR="005E4FC5" w:rsidRPr="00D87E60" w:rsidRDefault="005E4FC5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TCTTCTAAACAACCCAA</w:t>
            </w:r>
          </w:p>
          <w:p w14:paraId="6C14BDE8" w14:textId="77777777" w:rsidR="005E4FC5" w:rsidRPr="00D87E60" w:rsidRDefault="005E4FC5" w:rsidP="00B02BC3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CTCGTTTAGAATCTT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5E6C" w14:textId="481CD1C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50CB" w14:textId="7DF4368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’</w:t>
            </w:r>
          </w:p>
        </w:tc>
      </w:tr>
      <w:tr w:rsidR="00D87E60" w:rsidRPr="00D87E60" w14:paraId="5554E3DE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8C76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641B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4675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G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F0DD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59642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F198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AGGACCAGATAAGGGAGC</w:t>
            </w:r>
          </w:p>
          <w:p w14:paraId="46529E8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GGTAAGCTGACTTG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0551" w14:textId="4B3445A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ECAF" w14:textId="51C8E9C1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b</w:t>
            </w:r>
            <w:proofErr w:type="spellEnd"/>
          </w:p>
        </w:tc>
      </w:tr>
      <w:tr w:rsidR="00D87E60" w:rsidRPr="00D87E60" w14:paraId="420F3512" w14:textId="77777777" w:rsidTr="008E0E98">
        <w:trPr>
          <w:cantSplit/>
          <w:trHeight w:val="6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63EB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21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699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r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B875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)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4848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47595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6E9BB96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CAGTCCTCAAGGCTGAATCC</w:t>
            </w:r>
          </w:p>
          <w:p w14:paraId="3FCE43A2" w14:textId="77777777" w:rsidR="00F61FCA" w:rsidRPr="00D87E60" w:rsidRDefault="00F61FCA" w:rsidP="00525A0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ACTCGATGTCAACCGAG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6508" w14:textId="3EF0A094" w:rsidR="00F61FCA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32C" w14:textId="2B85E4F7" w:rsidR="00F61FCA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0421993A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A3E0" w14:textId="31BFA723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II_2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9540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A00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TT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F5FA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2567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4B2B99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TGATTGTAGAGAAGCCACCT</w:t>
            </w:r>
          </w:p>
          <w:p w14:paraId="64D453C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TGCATTGTTTCAGTCTC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4F1C" w14:textId="0194B8E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B4E6" w14:textId="4C3249E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a’</w:t>
            </w:r>
          </w:p>
        </w:tc>
      </w:tr>
      <w:tr w:rsidR="00D87E60" w:rsidRPr="00D87E60" w14:paraId="5F8A8C3C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E5FE" w14:textId="51DAA71C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CE0EF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2</w:t>
            </w:r>
            <w:r w:rsidR="00CE0EF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034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E256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TT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B66A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3410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3ACAB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GTTGTTCATGGGGTTTGA</w:t>
            </w:r>
          </w:p>
          <w:p w14:paraId="697E9508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GGATAAACCAAAAG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3E9B" w14:textId="3E03832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8CF5" w14:textId="35FB889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c</w:t>
            </w:r>
            <w:proofErr w:type="spellEnd"/>
          </w:p>
        </w:tc>
      </w:tr>
      <w:tr w:rsidR="00D87E60" w:rsidRPr="00D87E60" w14:paraId="206A9B6B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D61A" w14:textId="263C70BB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2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8A65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348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C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332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50337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E5697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AGAATGCCCAACCCATCT</w:t>
            </w:r>
          </w:p>
          <w:p w14:paraId="170B79B5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GTCAGGTACCGATG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E42E" w14:textId="5BEB027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80DE" w14:textId="7E1DDCAD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</w:t>
            </w:r>
          </w:p>
        </w:tc>
      </w:tr>
      <w:tr w:rsidR="00D87E60" w:rsidRPr="00D87E60" w14:paraId="14333039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1863" w14:textId="207BB3BF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III_6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508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23BB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7F9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2631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09C39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AAGATGAAAGAGTGCGT</w:t>
            </w:r>
          </w:p>
          <w:p w14:paraId="33A04C1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GTTTCCATCCTTTGA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0ED0" w14:textId="2696A327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1B54" w14:textId="4188E84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a’</w:t>
            </w:r>
          </w:p>
        </w:tc>
      </w:tr>
      <w:tr w:rsidR="00D87E60" w:rsidRPr="00D87E60" w14:paraId="2D7BF414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B1DC" w14:textId="3B5F2A41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3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EC6A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76C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GA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B475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76914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7DA526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TTGGTGGTGGAGGAAGTG</w:t>
            </w:r>
          </w:p>
          <w:p w14:paraId="183588E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AAGGGAACGATGATG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0267" w14:textId="31027E8E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117F" w14:textId="7B4AC1C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D87E60" w:rsidRPr="00D87E60" w14:paraId="4D985613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6CED" w14:textId="44AB6B8C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IV_5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626B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5DB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)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1955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76430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B9970A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CCTTTCTGTATTGTCCTTCG</w:t>
            </w:r>
          </w:p>
          <w:p w14:paraId="4EE42735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TTGAATACCAAAGGCAT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0E86" w14:textId="24F664E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DE3C" w14:textId="0CBB9341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’</w:t>
            </w:r>
          </w:p>
        </w:tc>
      </w:tr>
      <w:tr w:rsidR="00D87E60" w:rsidRPr="00D87E60" w14:paraId="18B61A6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EC2B" w14:textId="4433392A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4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2295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9CB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AG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42F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51320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ABFA4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GCAGCTAAAATGGACGGA</w:t>
            </w:r>
          </w:p>
          <w:p w14:paraId="74AE6BC2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TCCCTTGTGGCTAAA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E11E" w14:textId="596A8AE8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2E9C" w14:textId="5F6FCA1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</w:tr>
      <w:tr w:rsidR="00D87E60" w:rsidRPr="00D87E60" w14:paraId="2650D5FE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7B1F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353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135A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3B4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TG)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4653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74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399B9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ATTCTTTTTCGGCTTCTT</w:t>
            </w:r>
          </w:p>
          <w:p w14:paraId="142D1132" w14:textId="3CE263F2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="005B7E95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AAGATGCTGGAGTTC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6D7A" w14:textId="3C07D192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B1A5" w14:textId="58456B7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’</w:t>
            </w:r>
          </w:p>
        </w:tc>
      </w:tr>
      <w:tr w:rsidR="00D87E60" w:rsidRPr="00D87E60" w14:paraId="0AA07248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3CF4" w14:textId="7F49A66F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VI_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21A7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C25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G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24D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4504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B94BA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AAACTCCGGTTCATGGTA</w:t>
            </w:r>
          </w:p>
          <w:p w14:paraId="0C9765B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ATAACAACAGCGAG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D0A1" w14:textId="1397296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7319" w14:textId="6A3FBF18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’d</w:t>
            </w:r>
            <w:proofErr w:type="spellEnd"/>
          </w:p>
        </w:tc>
      </w:tr>
      <w:tr w:rsidR="00D87E60" w:rsidRPr="00D87E60" w14:paraId="04DFFB64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F2B9" w14:textId="60D8590C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6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7062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CE4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T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AFC6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4635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8C1A9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TTGCACGCTGATGAAGTA</w:t>
            </w:r>
          </w:p>
          <w:p w14:paraId="33E40C2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ATTGACATGATGGA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5DED" w14:textId="0E78DD1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2451" w14:textId="4CACE59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’</w:t>
            </w:r>
          </w:p>
        </w:tc>
      </w:tr>
      <w:tr w:rsidR="00D87E60" w:rsidRPr="00D87E60" w14:paraId="07FDE810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D524" w14:textId="4782E297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VI_4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8732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36B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TG)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1B7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93783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0D9047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GGTGTAGTTAAGCGATTTGG</w:t>
            </w:r>
          </w:p>
          <w:p w14:paraId="7864CAC8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ACTGAACCCTCTTCTT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5670" w14:textId="6E7E9E98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E33A" w14:textId="618E8DD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b</w:t>
            </w:r>
            <w:proofErr w:type="spellEnd"/>
          </w:p>
        </w:tc>
      </w:tr>
      <w:tr w:rsidR="00D87E60" w:rsidRPr="00D87E60" w14:paraId="4BDBBE0B" w14:textId="77777777" w:rsidTr="008E0E98">
        <w:trPr>
          <w:cantSplit/>
          <w:trHeight w:val="6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06C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1054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FF8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r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F3C1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)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F19B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47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EA8D85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AGGTCTGTGCAAGGAATAAA</w:t>
            </w:r>
          </w:p>
          <w:p w14:paraId="0F43E25D" w14:textId="77777777" w:rsidR="000B531C" w:rsidRPr="00D87E60" w:rsidRDefault="000B531C" w:rsidP="00C11A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GTCTGTAATCAAGCCA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C25B" w14:textId="285AD192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FC38" w14:textId="2EE91317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1307823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65F0" w14:textId="39A041E4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7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6BEB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C263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CG)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586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19399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1420A2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CAGAAAGAGAAGGTGACG</w:t>
            </w:r>
          </w:p>
          <w:p w14:paraId="0A34C4D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ATGGCGAAGAAGAA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30DD" w14:textId="00070A0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44D5" w14:textId="1221712E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’</w:t>
            </w:r>
          </w:p>
        </w:tc>
      </w:tr>
      <w:tr w:rsidR="00D87E60" w:rsidRPr="00D87E60" w14:paraId="4F2D9E25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1B80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MGC_2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B4BA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F20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1B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7183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4BAAA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AAAGGGTGGTCTGCAAGC</w:t>
            </w:r>
          </w:p>
          <w:p w14:paraId="65DD713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TCTTGCACCTCGTTTT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75C5" w14:textId="7836455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F863" w14:textId="48CE5AA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</w:t>
            </w:r>
          </w:p>
        </w:tc>
      </w:tr>
      <w:tr w:rsidR="00D87E60" w:rsidRPr="00D87E60" w14:paraId="79ADBC5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C36A" w14:textId="70ED9FE9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9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8868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E1E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8EB6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686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63E6B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CAGAAGAGGATTAAGGGC</w:t>
            </w:r>
          </w:p>
          <w:p w14:paraId="3E9795A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AGCAGCAATGGTTGA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51CD" w14:textId="61516FC9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92B" w14:textId="2EDA9212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c</w:t>
            </w:r>
            <w:proofErr w:type="spellEnd"/>
          </w:p>
        </w:tc>
      </w:tr>
      <w:tr w:rsidR="00D87E60" w:rsidRPr="00D87E60" w14:paraId="3CA41D12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27A8" w14:textId="4EB6E620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9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079C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D29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AC)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0DA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6248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5BA98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GGAAGAGTAATCGCGCAG</w:t>
            </w:r>
          </w:p>
          <w:p w14:paraId="54A442A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AATTCTGCCTTGG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7D39" w14:textId="4C55CE2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BFEA" w14:textId="75BD6EA9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’d</w:t>
            </w:r>
            <w:proofErr w:type="spellEnd"/>
          </w:p>
        </w:tc>
      </w:tr>
      <w:tr w:rsidR="00D87E60" w:rsidRPr="00D87E60" w14:paraId="0C292F67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03B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MGC_2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A5E6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212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A7C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765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F797B8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CAATCGAAGGTAAGGTTAGTG</w:t>
            </w:r>
          </w:p>
          <w:p w14:paraId="7084558B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CGTTGGACATAGATCAC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9E53" w14:textId="19F8D9A1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8E1F" w14:textId="1DE1E2E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b</w:t>
            </w:r>
          </w:p>
        </w:tc>
      </w:tr>
      <w:tr w:rsidR="00D87E60" w:rsidRPr="00D87E60" w14:paraId="636A38D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4AE0" w14:textId="308B0D8E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3FA7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C01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T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E9D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54943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0700FA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AAGCGGTATTAGCAGCGG</w:t>
            </w:r>
          </w:p>
          <w:p w14:paraId="3DBD33D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AACTGTGGAGGACGG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86DC" w14:textId="5E6D288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66A9" w14:textId="1112215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’d</w:t>
            </w:r>
            <w:proofErr w:type="spellEnd"/>
          </w:p>
        </w:tc>
      </w:tr>
      <w:tr w:rsidR="00D87E60" w:rsidRPr="00D87E60" w14:paraId="205811EB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429B" w14:textId="04F07B84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1E7B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3D5B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G)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C2BE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525456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7AE87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TGGGCCAACAAGATGATT</w:t>
            </w:r>
          </w:p>
          <w:p w14:paraId="6833DC5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CGGACGAGGAAATA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C729" w14:textId="15232B2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2E89" w14:textId="42A2E53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11B167BF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172C" w14:textId="392A8A76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2AB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C25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TC)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48E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25742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32ED6E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GGGACATGGAGTGCTGAT</w:t>
            </w:r>
          </w:p>
          <w:p w14:paraId="74CB5AF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CCCTGACCTTGACAA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C26B" w14:textId="108F6E1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47E1" w14:textId="4902446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b</w:t>
            </w:r>
            <w:proofErr w:type="spellEnd"/>
          </w:p>
        </w:tc>
      </w:tr>
      <w:tr w:rsidR="00D87E60" w:rsidRPr="00D87E60" w14:paraId="5CFA6BC7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B82B" w14:textId="0C1EE0FC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22C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58B3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AC)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C983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69113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A84B15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CCCGGTGACTCCTTTAAT</w:t>
            </w:r>
          </w:p>
          <w:p w14:paraId="2D5529B7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GCTCAGTCTCTCTTG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1717" w14:textId="4D314C7E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9D60" w14:textId="63ECA7B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1FE1A9A2" w14:textId="77777777" w:rsidTr="008E0E98">
        <w:trPr>
          <w:cantSplit/>
          <w:trHeight w:val="55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953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79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026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r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EA54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8144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73169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EE4E4FE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GACCAAAACTTCACTGCTTC</w:t>
            </w:r>
          </w:p>
          <w:p w14:paraId="5E31D590" w14:textId="77777777" w:rsidR="000B531C" w:rsidRPr="00D87E60" w:rsidRDefault="000B531C" w:rsidP="007E23D1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CCAATTGAAGTTCACGG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E7BB" w14:textId="06E9FEE3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B26C" w14:textId="085A04AA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’</w:t>
            </w:r>
          </w:p>
        </w:tc>
      </w:tr>
      <w:tr w:rsidR="00D87E60" w:rsidRPr="00D87E60" w14:paraId="755AAE5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8D88" w14:textId="3B39D7CA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64E4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211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AT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89C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44900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307F4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AGGAGGGCAGATTTATG</w:t>
            </w:r>
          </w:p>
          <w:p w14:paraId="2A8F187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GAATTGTGATCGATTT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4382" w14:textId="11EF406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B2BD" w14:textId="0AE3473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</w:t>
            </w:r>
          </w:p>
        </w:tc>
      </w:tr>
      <w:tr w:rsidR="00D87E60" w:rsidRPr="00D87E60" w14:paraId="0AE12393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37E" w14:textId="6D420EC8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C22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3F28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TC)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D334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01690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77142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GGATTCTTTGAGCGATG</w:t>
            </w:r>
          </w:p>
          <w:p w14:paraId="3A4C369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TTTCCATTTGGGCAA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26D4" w14:textId="177CDC2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57CC" w14:textId="56AA368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</w:t>
            </w:r>
            <w:proofErr w:type="spellEnd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</w:p>
        </w:tc>
      </w:tr>
      <w:tr w:rsidR="00D87E60" w:rsidRPr="00D87E60" w14:paraId="7D4621FE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788B" w14:textId="2271200B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6AE6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E3E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AG)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FEFD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368862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D4F7F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GGGGCCACAATCTAAAG</w:t>
            </w:r>
          </w:p>
          <w:p w14:paraId="6C3A9B12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TGCTGATCGCTCTCT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EC8A" w14:textId="77B6036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2C4C" w14:textId="266F43B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’</w:t>
            </w:r>
          </w:p>
        </w:tc>
      </w:tr>
      <w:tr w:rsidR="00D87E60" w:rsidRPr="00D87E60" w14:paraId="2808560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0AEF" w14:textId="41B8B4C5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1777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34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GA)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91FB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406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FE1AF5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TTGGAATTGGATCCACGC</w:t>
            </w:r>
          </w:p>
          <w:p w14:paraId="7D5CFB7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TTAATCGAGCCCCAA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36D0" w14:textId="42CBC1B9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B730" w14:textId="46B0014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6501828C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F6C0" w14:textId="6FA5937C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040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906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AT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B608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6779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DE191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TTGGCAAAACTGAGACCA</w:t>
            </w:r>
          </w:p>
          <w:p w14:paraId="38745195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AGCCTAGAATCCCAAG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81A4" w14:textId="289BD577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597A" w14:textId="751CEC6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d</w:t>
            </w:r>
          </w:p>
        </w:tc>
      </w:tr>
      <w:tr w:rsidR="00D87E60" w:rsidRPr="00D87E60" w14:paraId="4E32E45D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1DEA" w14:textId="2392D816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4072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363A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G)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F641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04462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CF1BB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CTTCAACAACAACCCAA</w:t>
            </w:r>
          </w:p>
          <w:p w14:paraId="626812E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AAACCCACCAAGCAA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06D2" w14:textId="4D65E68B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9242" w14:textId="382B56E2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’</w:t>
            </w:r>
          </w:p>
        </w:tc>
      </w:tr>
      <w:tr w:rsidR="00D87E60" w:rsidRPr="00D87E60" w14:paraId="56EB6C82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9D54" w14:textId="033B94D9" w:rsidR="005E4FC5" w:rsidRPr="00D87E60" w:rsidRDefault="00AA157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XIV_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555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C7E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T)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0EEB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716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5C17E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CTGGTGGTGCTCAATACA</w:t>
            </w:r>
          </w:p>
          <w:p w14:paraId="1E0EAEA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AGCAAACGCAGTAAT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D294" w14:textId="5596493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464A" w14:textId="7413799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’</w:t>
            </w:r>
          </w:p>
        </w:tc>
      </w:tr>
      <w:tr w:rsidR="00D87E60" w:rsidRPr="00D87E60" w14:paraId="0B544A49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992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GCPM_1175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7CE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AC6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T)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2ED5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28847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B1706E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TCATCAACCTGACCTCTACC</w:t>
            </w:r>
          </w:p>
          <w:p w14:paraId="4732F7A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CAAAGCAAAAACAAACA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1397" w14:textId="2950B8D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467F" w14:textId="256F10ED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c</w:t>
            </w:r>
            <w:proofErr w:type="spellEnd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</w:p>
        </w:tc>
      </w:tr>
      <w:tr w:rsidR="00D87E60" w:rsidRPr="00D87E60" w14:paraId="35C3349C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8552" w14:textId="46D8B729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7A7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4C13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C)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3FC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32307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B5BA9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CACATCAACACCAAGAAA</w:t>
            </w:r>
          </w:p>
          <w:p w14:paraId="02C2EBED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ATCTCACCCTCTCC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8CC3" w14:textId="1786622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C806" w14:textId="1970D34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d</w:t>
            </w:r>
            <w:proofErr w:type="spellEnd"/>
          </w:p>
        </w:tc>
      </w:tr>
      <w:tr w:rsidR="00D87E60" w:rsidRPr="00D87E60" w14:paraId="4390E80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1639" w14:textId="72A1F49D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5B93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128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G)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D10B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6613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654559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CACCCAAGTCACATCGAA</w:t>
            </w:r>
          </w:p>
          <w:p w14:paraId="6522439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GGTAGTTGGCTAATAGAGCT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0284" w14:textId="1BF8122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70EC" w14:textId="6FDFC7DD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’</w:t>
            </w:r>
          </w:p>
        </w:tc>
      </w:tr>
      <w:tr w:rsidR="00D87E60" w:rsidRPr="00D87E60" w14:paraId="69167A4E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034D" w14:textId="19170914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61A3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7AB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C)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8EEC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14035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E1DD89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CCATTGGATTCCCTCAAA</w:t>
            </w:r>
          </w:p>
          <w:p w14:paraId="56FC9687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TGGGTTACGTGCT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9701" w14:textId="3A635032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D2AA" w14:textId="3047CFA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7BA9EC76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E52B" w14:textId="1FCA0214" w:rsidR="005E4FC5" w:rsidRPr="00D87E60" w:rsidRDefault="00E3705B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XVI_2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6C80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481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T)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48D0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81910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E11EB8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TCTAAACAGCTGGTGGAC</w:t>
            </w:r>
          </w:p>
          <w:p w14:paraId="28643370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CAGACCCAGAATGA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2B2D" w14:textId="60C5CD19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2EDF" w14:textId="72C4291D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’</w:t>
            </w:r>
          </w:p>
        </w:tc>
      </w:tr>
      <w:tr w:rsidR="00D87E60" w:rsidRPr="00D87E60" w14:paraId="1D3544A8" w14:textId="77777777" w:rsidTr="008E0E98">
        <w:trPr>
          <w:cantSplit/>
          <w:trHeight w:val="6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F32C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601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r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9A7E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T)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9D5A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7825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6B36DC5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TGAAGCCCTCACTACTCATT</w:t>
            </w:r>
          </w:p>
          <w:p w14:paraId="0C8703DF" w14:textId="77777777" w:rsidR="000B531C" w:rsidRPr="00D87E60" w:rsidRDefault="000B531C" w:rsidP="00AF21C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CCCCAATCTTTTGTTTA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4BAB" w14:textId="77CECFF8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A7CE" w14:textId="6C733FD5" w:rsidR="000B531C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</w:t>
            </w:r>
          </w:p>
        </w:tc>
      </w:tr>
      <w:tr w:rsidR="00D87E60" w:rsidRPr="00D87E60" w14:paraId="23333FB1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67B3" w14:textId="2C45E062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092F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0AAC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TGC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1D9D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02527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03BB32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TCGTCTCGCAGCTCTTCT</w:t>
            </w:r>
          </w:p>
          <w:p w14:paraId="2431389E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AGCAAAACCAGGGT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DBDE" w14:textId="2D06E94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9EA6" w14:textId="16A6CEC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c</w:t>
            </w:r>
            <w:proofErr w:type="spellEnd"/>
          </w:p>
        </w:tc>
      </w:tr>
      <w:tr w:rsidR="00D87E60" w:rsidRPr="00D87E60" w14:paraId="30B4D17B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6005" w14:textId="5FFE0DD3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4D99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BFBF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AG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E21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51183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CBA4A8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GACATGCATAGACACACATT</w:t>
            </w:r>
          </w:p>
          <w:p w14:paraId="05788BE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GAATGCAATCGTCTTG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488C" w14:textId="1C3FC3A8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0ED4" w14:textId="3BEA322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c</w:t>
            </w:r>
            <w:proofErr w:type="spellEnd"/>
          </w:p>
        </w:tc>
      </w:tr>
      <w:tr w:rsidR="00D87E60" w:rsidRPr="00D87E60" w14:paraId="08BDAF05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15E8" w14:textId="06887B4A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1DED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F33A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G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C1A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3758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8AE56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CAGAGCCTCACAAATCAT</w:t>
            </w:r>
          </w:p>
          <w:p w14:paraId="2B8E9F8B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ATGCATGAAAACAGT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6127" w14:textId="006D5CC4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DDDA" w14:textId="253389D3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</w:t>
            </w:r>
          </w:p>
        </w:tc>
      </w:tr>
      <w:tr w:rsidR="00D87E60" w:rsidRPr="00D87E60" w14:paraId="04E73A48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67B" w14:textId="3734BD41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18_1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B834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95E8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GAA)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B828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4689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6685F7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GCATTGGTGACTGGGACA</w:t>
            </w:r>
          </w:p>
          <w:p w14:paraId="6C2E0761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AATGCCTTAATTCG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0C59" w14:textId="7DD24F8E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92C4" w14:textId="22EEF3F6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d’</w:t>
            </w:r>
          </w:p>
        </w:tc>
      </w:tr>
      <w:tr w:rsidR="00D87E60" w:rsidRPr="00D87E60" w14:paraId="1F8F9DB9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7DCD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192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EA4E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7B17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A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0982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03667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6E862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AGTTTGAATCATGCTGGTCT</w:t>
            </w:r>
          </w:p>
          <w:p w14:paraId="651CB23F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TTTACACTCATTGAACC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0A4F" w14:textId="50052455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4700" w14:textId="2BE6D9D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’b</w:t>
            </w:r>
            <w:proofErr w:type="spellEnd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</w:p>
        </w:tc>
      </w:tr>
      <w:tr w:rsidR="00D87E60" w:rsidRPr="00D87E60" w14:paraId="7073DB65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8A10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PM_16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6911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889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T)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773E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75460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977FCE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GCCCAAACTCTTATTTGATG</w:t>
            </w:r>
          </w:p>
          <w:p w14:paraId="300EEC76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TGGTGGAGGCTAGGATA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308D" w14:textId="71A634ED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6837" w14:textId="5A01A4BF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</w:t>
            </w:r>
          </w:p>
        </w:tc>
      </w:tr>
      <w:tr w:rsidR="00D87E60" w:rsidRPr="00D87E60" w14:paraId="2884DB17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B498" w14:textId="14C9B31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p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="00E3705B"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EB48" w14:textId="77777777" w:rsidR="005E4FC5" w:rsidRPr="00D87E60" w:rsidRDefault="005E4FC5" w:rsidP="0035317F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0E9D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AG)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4E44" w14:textId="77777777" w:rsidR="005E4FC5" w:rsidRPr="00D87E60" w:rsidRDefault="005E4FC5" w:rsidP="00FB5C3D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63824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774724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AAGGATCAGGCAAAACGA</w:t>
            </w:r>
          </w:p>
          <w:p w14:paraId="15F11203" w14:textId="77777777" w:rsidR="005E4FC5" w:rsidRPr="00D87E60" w:rsidRDefault="005E4FC5" w:rsidP="008E3FF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GGTATGGCGTCATG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C013" w14:textId="6A3773CC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8195" w14:textId="6E7A1FE0" w:rsidR="005E4FC5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</w:t>
            </w:r>
          </w:p>
        </w:tc>
      </w:tr>
      <w:tr w:rsidR="00D87E60" w:rsidRPr="00D87E60" w14:paraId="4B5A97A2" w14:textId="77777777" w:rsidTr="008E0E98">
        <w:trPr>
          <w:cantSplit/>
          <w:trHeight w:val="585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28A8F" w14:textId="67515DCF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G_XIX_49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A490B" w14:textId="3788AC03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5D602" w14:textId="113BB274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CA)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E605B" w14:textId="3A39CAEE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341539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2AEE8B" w14:textId="77777777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CGTTGTTAGGGTTAAACG</w:t>
            </w:r>
          </w:p>
          <w:p w14:paraId="68111492" w14:textId="480E1B6B" w:rsidR="00D87E60" w:rsidRPr="00D87E60" w:rsidRDefault="00D87E60" w:rsidP="00D87E60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7E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87E60">
              <w:rPr>
                <w:color w:val="000000" w:themeColor="text1"/>
              </w:rPr>
              <w:t xml:space="preserve"> </w:t>
            </w:r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ATGCCACATATACGCA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F07B8" w14:textId="660CD738" w:rsidR="00D87E60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80026" w14:textId="13015600" w:rsidR="00D87E60" w:rsidRPr="00D87E60" w:rsidRDefault="00551263" w:rsidP="00696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87E6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’b</w:t>
            </w:r>
            <w:proofErr w:type="spellEnd"/>
          </w:p>
        </w:tc>
      </w:tr>
    </w:tbl>
    <w:p w14:paraId="4DB25410" w14:textId="77777777" w:rsidR="007741E6" w:rsidRPr="007741E6" w:rsidRDefault="007741E6" w:rsidP="007741E6">
      <w:pPr>
        <w:spacing w:line="360" w:lineRule="auto"/>
        <w:rPr>
          <w:rFonts w:ascii="Times New Roman" w:hAnsi="Times New Roman" w:cs="Times New Roman"/>
        </w:rPr>
      </w:pPr>
    </w:p>
    <w:sectPr w:rsidR="007741E6" w:rsidRPr="00774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4E7A9" w14:textId="77777777" w:rsidR="009E3D2A" w:rsidRDefault="009E3D2A" w:rsidP="007741E6">
      <w:r>
        <w:separator/>
      </w:r>
    </w:p>
  </w:endnote>
  <w:endnote w:type="continuationSeparator" w:id="0">
    <w:p w14:paraId="4F21338D" w14:textId="77777777" w:rsidR="009E3D2A" w:rsidRDefault="009E3D2A" w:rsidP="0077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0CF58" w14:textId="77777777" w:rsidR="009E3D2A" w:rsidRDefault="009E3D2A" w:rsidP="007741E6">
      <w:r>
        <w:separator/>
      </w:r>
    </w:p>
  </w:footnote>
  <w:footnote w:type="continuationSeparator" w:id="0">
    <w:p w14:paraId="5D7FF4B7" w14:textId="77777777" w:rsidR="009E3D2A" w:rsidRDefault="009E3D2A" w:rsidP="0077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04"/>
    <w:rsid w:val="00004FB6"/>
    <w:rsid w:val="00037A98"/>
    <w:rsid w:val="0006102A"/>
    <w:rsid w:val="000673EC"/>
    <w:rsid w:val="00085532"/>
    <w:rsid w:val="000903FE"/>
    <w:rsid w:val="000B531C"/>
    <w:rsid w:val="000C2F17"/>
    <w:rsid w:val="000C6B3E"/>
    <w:rsid w:val="001048F5"/>
    <w:rsid w:val="0012110D"/>
    <w:rsid w:val="0013336B"/>
    <w:rsid w:val="00136EC6"/>
    <w:rsid w:val="001409C1"/>
    <w:rsid w:val="00162281"/>
    <w:rsid w:val="001669C1"/>
    <w:rsid w:val="001679A2"/>
    <w:rsid w:val="001A0C18"/>
    <w:rsid w:val="001A328D"/>
    <w:rsid w:val="001C481B"/>
    <w:rsid w:val="001E08B9"/>
    <w:rsid w:val="001E570A"/>
    <w:rsid w:val="00296BF2"/>
    <w:rsid w:val="002C2A27"/>
    <w:rsid w:val="002D7117"/>
    <w:rsid w:val="002E33CA"/>
    <w:rsid w:val="00305A37"/>
    <w:rsid w:val="00331A8A"/>
    <w:rsid w:val="003428B6"/>
    <w:rsid w:val="00350A8A"/>
    <w:rsid w:val="0035317F"/>
    <w:rsid w:val="003575FB"/>
    <w:rsid w:val="0037088A"/>
    <w:rsid w:val="00370C9F"/>
    <w:rsid w:val="003C0B29"/>
    <w:rsid w:val="003C2BE8"/>
    <w:rsid w:val="003C6931"/>
    <w:rsid w:val="003D5C95"/>
    <w:rsid w:val="0040192E"/>
    <w:rsid w:val="00450B23"/>
    <w:rsid w:val="0047339B"/>
    <w:rsid w:val="004C355C"/>
    <w:rsid w:val="004E3DF1"/>
    <w:rsid w:val="004F4CB4"/>
    <w:rsid w:val="005075B8"/>
    <w:rsid w:val="00511446"/>
    <w:rsid w:val="00531187"/>
    <w:rsid w:val="00551263"/>
    <w:rsid w:val="0056772B"/>
    <w:rsid w:val="00572785"/>
    <w:rsid w:val="005B7E95"/>
    <w:rsid w:val="005D6400"/>
    <w:rsid w:val="005E4FC5"/>
    <w:rsid w:val="0069635D"/>
    <w:rsid w:val="006C0E33"/>
    <w:rsid w:val="006D3691"/>
    <w:rsid w:val="006D5EEF"/>
    <w:rsid w:val="00707F82"/>
    <w:rsid w:val="007258FD"/>
    <w:rsid w:val="00730A13"/>
    <w:rsid w:val="00767E19"/>
    <w:rsid w:val="007741E6"/>
    <w:rsid w:val="00776DB4"/>
    <w:rsid w:val="007A5527"/>
    <w:rsid w:val="007C5F9C"/>
    <w:rsid w:val="007F4EF4"/>
    <w:rsid w:val="00865C06"/>
    <w:rsid w:val="00883812"/>
    <w:rsid w:val="008A3801"/>
    <w:rsid w:val="008C2B1B"/>
    <w:rsid w:val="008D4078"/>
    <w:rsid w:val="008E0E98"/>
    <w:rsid w:val="008E3FF6"/>
    <w:rsid w:val="00922B6A"/>
    <w:rsid w:val="009230A3"/>
    <w:rsid w:val="0095549B"/>
    <w:rsid w:val="009B1511"/>
    <w:rsid w:val="009B1598"/>
    <w:rsid w:val="009E3D2A"/>
    <w:rsid w:val="00A10A48"/>
    <w:rsid w:val="00A5368A"/>
    <w:rsid w:val="00A60DDE"/>
    <w:rsid w:val="00A763AA"/>
    <w:rsid w:val="00A92C35"/>
    <w:rsid w:val="00AA157B"/>
    <w:rsid w:val="00AB24E5"/>
    <w:rsid w:val="00B26B2C"/>
    <w:rsid w:val="00B4386E"/>
    <w:rsid w:val="00B70D04"/>
    <w:rsid w:val="00B968B7"/>
    <w:rsid w:val="00BB2C6A"/>
    <w:rsid w:val="00BC3265"/>
    <w:rsid w:val="00C24FAE"/>
    <w:rsid w:val="00C8241C"/>
    <w:rsid w:val="00CA77DD"/>
    <w:rsid w:val="00CE0EFB"/>
    <w:rsid w:val="00CE49B6"/>
    <w:rsid w:val="00CE7E3F"/>
    <w:rsid w:val="00D1171E"/>
    <w:rsid w:val="00D128D9"/>
    <w:rsid w:val="00D46E24"/>
    <w:rsid w:val="00D66490"/>
    <w:rsid w:val="00D8461C"/>
    <w:rsid w:val="00D87E60"/>
    <w:rsid w:val="00DB7D8F"/>
    <w:rsid w:val="00E3705B"/>
    <w:rsid w:val="00E61056"/>
    <w:rsid w:val="00EB088F"/>
    <w:rsid w:val="00EB62E9"/>
    <w:rsid w:val="00ED0541"/>
    <w:rsid w:val="00F110B8"/>
    <w:rsid w:val="00F131D7"/>
    <w:rsid w:val="00F3727A"/>
    <w:rsid w:val="00F61FCA"/>
    <w:rsid w:val="00F622EA"/>
    <w:rsid w:val="00F767CE"/>
    <w:rsid w:val="00F83D5B"/>
    <w:rsid w:val="00FB5C3D"/>
    <w:rsid w:val="00FD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9DE4D"/>
  <w15:chartTrackingRefBased/>
  <w15:docId w15:val="{7DA2B2DC-6AFE-493D-848A-DF8B2F5E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-BJFU</dc:creator>
  <cp:keywords/>
  <dc:description/>
  <cp:lastModifiedBy>W</cp:lastModifiedBy>
  <cp:revision>7</cp:revision>
  <dcterms:created xsi:type="dcterms:W3CDTF">2021-11-14T12:52:00Z</dcterms:created>
  <dcterms:modified xsi:type="dcterms:W3CDTF">2022-01-10T01:59:00Z</dcterms:modified>
</cp:coreProperties>
</file>